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2389"/>
        <w:gridCol w:w="2410"/>
        <w:gridCol w:w="1418"/>
        <w:gridCol w:w="2126"/>
        <w:gridCol w:w="2126"/>
        <w:gridCol w:w="1418"/>
      </w:tblGrid>
      <w:tr>
        <w:trPr>
          <w:trHeight w:val="416" w:hRule="atLeast"/>
        </w:trPr>
        <w:tc>
          <w:tcPr>
            <w:tcW w:w="130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IN"/>
              </w:rPr>
              <w:t>Additional file 3. Expression values for individual patient samples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IN"/>
              </w:rPr>
              <w:t>Samples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IN"/>
              </w:rPr>
              <w:t xml:space="preserve">ΔCt values for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IN"/>
              </w:rPr>
              <w:t xml:space="preserve">miR-133b in norm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IN"/>
              </w:rPr>
              <w:t>(N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IN"/>
              </w:rPr>
              <w:t xml:space="preserve">ΔCt values for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IN"/>
              </w:rPr>
              <w:t xml:space="preserve">miR-133b in tumou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IN"/>
              </w:rPr>
              <w:t>(T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IN"/>
              </w:rPr>
              <w:t xml:space="preserve">Relative express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IN"/>
              </w:rPr>
              <w:t>(T vs 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IN"/>
              </w:rPr>
              <w:t xml:space="preserve">ΔCt values for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lang w:eastAsia="en-IN"/>
              </w:rPr>
              <w:t>NUP214</w:t>
            </w:r>
            <w:r>
              <w:rPr>
                <w:rFonts w:eastAsia="Times New Roman" w:cs="Arial" w:ascii="Arial" w:hAnsi="Arial"/>
                <w:b/>
                <w:bCs/>
                <w:color w:val="000000"/>
                <w:lang w:eastAsia="en-IN"/>
              </w:rPr>
              <w:t xml:space="preserve"> in norm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IN"/>
              </w:rPr>
              <w:t>(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IN"/>
              </w:rPr>
              <w:t xml:space="preserve">ΔCt values for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lang w:eastAsia="en-IN"/>
              </w:rPr>
              <w:t>NUP214</w:t>
            </w:r>
            <w:r>
              <w:rPr>
                <w:rFonts w:eastAsia="Times New Roman" w:cs="Arial" w:ascii="Arial" w:hAnsi="Arial"/>
                <w:b/>
                <w:bCs/>
                <w:color w:val="000000"/>
                <w:lang w:eastAsia="en-IN"/>
              </w:rPr>
              <w:t xml:space="preserve"> in tumou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IN"/>
              </w:rPr>
              <w:t>(T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IN"/>
              </w:rPr>
              <w:t xml:space="preserve">Relative express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IN"/>
              </w:rPr>
              <w:t>(T vs N)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IN"/>
              </w:rPr>
            </w:pPr>
            <w:bookmarkStart w:id="0" w:name="OLE_LINK1"/>
            <w:bookmarkEnd w:id="0"/>
            <w:r>
              <w:rPr>
                <w:rFonts w:eastAsia="Times New Roman" w:cs="Arial" w:ascii="Arial" w:hAnsi="Arial"/>
                <w:color w:val="000000"/>
                <w:lang w:eastAsia="en-IN"/>
              </w:rPr>
              <w:t>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5.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6.3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lang w:eastAsia="en-IN"/>
              </w:rPr>
              <w:t>2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8.3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6.6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lang w:eastAsia="en-IN"/>
              </w:rPr>
              <w:t>3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3.4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.3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10.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3.8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78.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lang w:eastAsia="en-IN"/>
              </w:rPr>
              <w:t>4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6.2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.6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0.000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8.5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5.5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7.7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lang w:eastAsia="en-IN"/>
              </w:rPr>
              <w:t>5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8.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8.4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6.3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4.41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lang w:eastAsia="en-IN"/>
              </w:rPr>
              <w:t>6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8.86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8.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2.4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89.57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lang w:eastAsia="en-IN"/>
              </w:rPr>
              <w:t>7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3.36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.8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3.4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30.8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lang w:eastAsia="en-IN"/>
              </w:rPr>
              <w:t>8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9.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.6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5.7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10.45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lang w:eastAsia="en-IN"/>
              </w:rPr>
              <w:t>9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1.9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6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0.000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9.5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lang w:eastAsia="en-IN"/>
              </w:rPr>
              <w:t>10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4.2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5.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4"/>
                <w:szCs w:val="24"/>
              </w:rPr>
              <w:t>7.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6:20:00Z</dcterms:created>
  <dc:creator>clastimoso</dc:creator>
  <dc:description/>
  <cp:keywords/>
  <dc:language>en-US</dc:language>
  <cp:lastModifiedBy>clastimoso</cp:lastModifiedBy>
  <dcterms:modified xsi:type="dcterms:W3CDTF">2015-02-06T16:20:00Z</dcterms:modified>
  <cp:revision>1</cp:revision>
  <dc:subject/>
  <dc:title/>
</cp:coreProperties>
</file>